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10" w:firstLineChars="100"/>
        <w:textAlignment w:val="auto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hint="eastAsia" w:ascii="Times New Roman" w:hAnsi="Times New Roman" w:cs="Times New Roman"/>
          <w:color w:val="auto"/>
          <w:szCs w:val="21"/>
          <w:highlight w:val="none"/>
        </w:rPr>
        <w:t xml:space="preserve">The specific </w:t>
      </w:r>
      <w:r>
        <w:rPr>
          <w:rFonts w:ascii="Times New Roman" w:hAnsi="Times New Roman" w:cs="Times New Roman"/>
          <w:color w:val="auto"/>
          <w:szCs w:val="21"/>
          <w:highlight w:val="none"/>
        </w:rPr>
        <w:t>operating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 xml:space="preserve"> procedures 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for the tillage treatments 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were as follows:</w:t>
      </w: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10" w:firstLineChars="100"/>
        <w:textAlignment w:val="auto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>Conventional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Cs w:val="21"/>
          <w:highlight w:val="none"/>
        </w:rPr>
        <w:t>tillage: maize mechanical harvesting→straw return/straw removal→base fertilizer application→disc harrow stubble removal→plowing</w:t>
      </w:r>
      <w:r>
        <w:rPr>
          <w:rStyle w:val="4"/>
          <w:rFonts w:hint="eastAsia"/>
          <w:color w:val="auto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Cs w:val="21"/>
          <w:highlight w:val="none"/>
        </w:rPr>
        <w:t>(tillage depth 20 cm)→ridge building→wheat no-tillage planter direct sowing→wheat mechanical harvesting→straw return/straw removal→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maize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no-tillage iron stubble sowing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10" w:firstLineChars="100"/>
        <w:textAlignment w:val="auto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Subsoiling: 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maize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mechanical harvesting→straw return/straw removal→base fertilizer application→subsoiling shovel subsoiling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Cs w:val="21"/>
          <w:highlight w:val="none"/>
        </w:rPr>
        <w:t>(tillage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depth 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>35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cm)→wheat no-tillage seeder direct sowing→wheat mechanical harvesting→straw return/straw removal→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maize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no-tillage stubble sowing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10" w:firstLineChars="100"/>
        <w:textAlignment w:val="auto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Rotary tillage: 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maize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mechanical harvesting→straw return/straw removal→base fertilizer application→rotary tillage with rotary tiller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(tillage depth 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color w:val="auto"/>
          <w:szCs w:val="21"/>
          <w:highlight w:val="none"/>
        </w:rPr>
        <w:t>0 cm)→wheat no-tillage planter direct sowing→wheat mechanical harvesting→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maize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no-tillage iron stubble sowing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outlineLvl w:val="9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>No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-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tillage: 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maize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mechanical harvesting→straw return/straw removal→base fertilizer application→wheat no-tillage planter direct sowing→wheat mechanical harvesting→straw return/straw removal→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maize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no-tillage iron stubble sowing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8BE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7:42:05Z</dcterms:created>
  <dc:creator>mayuz</dc:creator>
  <cp:lastModifiedBy>马玉诏</cp:lastModifiedBy>
  <dcterms:modified xsi:type="dcterms:W3CDTF">2021-10-06T07:4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0AB2109662F4BAA88974061FAA96F4C</vt:lpwstr>
  </property>
</Properties>
</file>